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9332" w14:textId="2286AB91" w:rsidR="00CE4F03" w:rsidRDefault="003241E8">
      <w:r w:rsidRPr="005306D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77B3A3" wp14:editId="073336AE">
                <wp:simplePos x="0" y="0"/>
                <wp:positionH relativeFrom="margin">
                  <wp:posOffset>0</wp:posOffset>
                </wp:positionH>
                <wp:positionV relativeFrom="paragraph">
                  <wp:posOffset>332105</wp:posOffset>
                </wp:positionV>
                <wp:extent cx="5915025" cy="4516120"/>
                <wp:effectExtent l="0" t="0" r="9525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5163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FBAE6" w14:textId="77777777" w:rsidR="003241E8" w:rsidRDefault="003241E8" w:rsidP="003241E8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68BF4A8" wp14:editId="5235C731">
                                  <wp:extent cx="5711893" cy="3848100"/>
                                  <wp:effectExtent l="0" t="0" r="3175" b="0"/>
                                  <wp:docPr id="411" name="Picture 4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4HKAlargeScaleEnzymatic20190620_ZIC9m190174NEW_4HKAlargescaleEnzymatic 1_004annot.png"/>
                                          <pic:cNvPicPr/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9464" cy="385993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3F1F4B4" w14:textId="787458FC" w:rsidR="003241E8" w:rsidRPr="007C574E" w:rsidRDefault="003241E8" w:rsidP="003241E8">
                            <w:pPr>
                              <w:pStyle w:val="Caption"/>
                            </w:pPr>
                            <w:r w:rsidRPr="007C574E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Figure</w:t>
                            </w:r>
                            <w:bookmarkStart w:id="0" w:name="_Toc57613573"/>
                            <w:bookmarkStart w:id="1" w:name="_Toc57615950"/>
                            <w:bookmarkStart w:id="2" w:name="_Toc58558711"/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7C574E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7C574E"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FD3763">
                              <w:rPr>
                                <w:color w:val="auto"/>
                                <w:sz w:val="22"/>
                                <w:szCs w:val="22"/>
                              </w:rPr>
                              <w:t>Chromatogram of enzymatically produced mixture of 4(S)HKA and 2KA in 20 mM ammonium acetate, pH 7.0.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77B3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15pt;width:465.75pt;height:355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" stroked="f">
                <v:textbox>
                  <w:txbxContent>
                    <w:p w14:paraId="7C3FBAE6" w14:textId="77777777" w:rsidR="003241E8" w:rsidRDefault="003241E8" w:rsidP="003241E8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68BF4A8" wp14:editId="5235C731">
                            <wp:extent cx="5711893" cy="3848100"/>
                            <wp:effectExtent l="0" t="0" r="3175" b="0"/>
                            <wp:docPr id="411" name="Picture 4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4HKAlargeScaleEnzymatic20190620_ZIC9m190174NEW_4HKAlargescaleEnzymatic 1_004annot.png"/>
                                    <pic:cNvPicPr/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9464" cy="385993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3F1F4B4" w14:textId="787458FC" w:rsidR="003241E8" w:rsidRPr="007C574E" w:rsidRDefault="003241E8" w:rsidP="003241E8">
                      <w:pPr>
                        <w:pStyle w:val="Caption"/>
                      </w:pPr>
                      <w:r w:rsidRPr="007C574E">
                        <w:rPr>
                          <w:b/>
                          <w:color w:val="auto"/>
                          <w:sz w:val="22"/>
                          <w:szCs w:val="22"/>
                        </w:rPr>
                        <w:t>Figure</w:t>
                      </w:r>
                      <w:bookmarkStart w:id="3" w:name="_Toc57613573"/>
                      <w:bookmarkStart w:id="4" w:name="_Toc57615950"/>
                      <w:bookmarkStart w:id="5" w:name="_Toc58558711"/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7C574E">
                        <w:rPr>
                          <w:b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7C574E">
                        <w:rPr>
                          <w:color w:val="auto"/>
                        </w:rPr>
                        <w:t xml:space="preserve"> </w:t>
                      </w:r>
                      <w:r w:rsidRPr="00FD3763">
                        <w:rPr>
                          <w:color w:val="auto"/>
                          <w:sz w:val="22"/>
                          <w:szCs w:val="22"/>
                        </w:rPr>
                        <w:t>Chromatogram of enzymatically produced mixture of 4(S)HKA and 2KA in 20 mM ammonium acetate, pH 7.0.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70A26F" w14:textId="4405529A" w:rsidR="003241E8" w:rsidRDefault="003241E8" w:rsidP="003241E8">
      <w:pPr>
        <w:tabs>
          <w:tab w:val="left" w:pos="2842"/>
        </w:tabs>
      </w:pPr>
      <w:r>
        <w:tab/>
      </w:r>
    </w:p>
    <w:p w14:paraId="1B3EB264" w14:textId="4F4E7501" w:rsidR="003241E8" w:rsidRDefault="003241E8" w:rsidP="003241E8">
      <w:pPr>
        <w:tabs>
          <w:tab w:val="left" w:pos="2842"/>
        </w:tabs>
      </w:pPr>
    </w:p>
    <w:p w14:paraId="0FEB7691" w14:textId="57304BED" w:rsidR="003241E8" w:rsidRDefault="003241E8" w:rsidP="003241E8">
      <w:pPr>
        <w:tabs>
          <w:tab w:val="left" w:pos="2842"/>
        </w:tabs>
      </w:pPr>
    </w:p>
    <w:p w14:paraId="72DDA63A" w14:textId="3C3EE4D3" w:rsidR="003241E8" w:rsidRDefault="003241E8" w:rsidP="003241E8">
      <w:pPr>
        <w:tabs>
          <w:tab w:val="left" w:pos="2842"/>
        </w:tabs>
      </w:pPr>
    </w:p>
    <w:p w14:paraId="53DD3FE7" w14:textId="69E9652B" w:rsidR="003241E8" w:rsidRDefault="003241E8" w:rsidP="003241E8">
      <w:pPr>
        <w:tabs>
          <w:tab w:val="left" w:pos="2842"/>
        </w:tabs>
      </w:pPr>
    </w:p>
    <w:p w14:paraId="39DB242C" w14:textId="27078800" w:rsidR="003241E8" w:rsidRDefault="003241E8" w:rsidP="003241E8">
      <w:pPr>
        <w:tabs>
          <w:tab w:val="left" w:pos="2842"/>
        </w:tabs>
      </w:pPr>
    </w:p>
    <w:p w14:paraId="66F91D92" w14:textId="7DF0655E" w:rsidR="003241E8" w:rsidRDefault="003241E8" w:rsidP="003241E8">
      <w:pPr>
        <w:tabs>
          <w:tab w:val="left" w:pos="2842"/>
        </w:tabs>
      </w:pPr>
    </w:p>
    <w:p w14:paraId="0A6DC69B" w14:textId="3068DABD" w:rsidR="003241E8" w:rsidRDefault="003241E8" w:rsidP="003241E8">
      <w:pPr>
        <w:tabs>
          <w:tab w:val="left" w:pos="2842"/>
        </w:tabs>
      </w:pPr>
    </w:p>
    <w:p w14:paraId="419C4181" w14:textId="2289B839" w:rsidR="003241E8" w:rsidRDefault="003241E8" w:rsidP="003241E8">
      <w:pPr>
        <w:tabs>
          <w:tab w:val="left" w:pos="2842"/>
        </w:tabs>
      </w:pPr>
    </w:p>
    <w:p w14:paraId="186D2BB1" w14:textId="2F31D5A2" w:rsidR="003241E8" w:rsidRDefault="003241E8" w:rsidP="003241E8">
      <w:pPr>
        <w:tabs>
          <w:tab w:val="left" w:pos="2842"/>
        </w:tabs>
      </w:pPr>
    </w:p>
    <w:p w14:paraId="25DD6166" w14:textId="38EE4CB6" w:rsidR="003241E8" w:rsidRDefault="003241E8" w:rsidP="003241E8">
      <w:pPr>
        <w:tabs>
          <w:tab w:val="left" w:pos="2842"/>
        </w:tabs>
      </w:pPr>
    </w:p>
    <w:p w14:paraId="2901C6F9" w14:textId="443B04AA" w:rsidR="003241E8" w:rsidRDefault="003241E8" w:rsidP="003241E8">
      <w:pPr>
        <w:tabs>
          <w:tab w:val="left" w:pos="2842"/>
        </w:tabs>
      </w:pPr>
    </w:p>
    <w:p w14:paraId="272ECF2B" w14:textId="66429908" w:rsidR="003241E8" w:rsidRDefault="003241E8" w:rsidP="003241E8">
      <w:pPr>
        <w:tabs>
          <w:tab w:val="left" w:pos="2842"/>
        </w:tabs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F5C7E3" wp14:editId="27020C3C">
                <wp:simplePos x="0" y="0"/>
                <wp:positionH relativeFrom="margin">
                  <wp:posOffset>0</wp:posOffset>
                </wp:positionH>
                <wp:positionV relativeFrom="paragraph">
                  <wp:posOffset>332105</wp:posOffset>
                </wp:positionV>
                <wp:extent cx="5934075" cy="4674870"/>
                <wp:effectExtent l="0" t="0" r="0" b="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4075" cy="4674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2A1A5" w14:textId="77777777" w:rsidR="003241E8" w:rsidRDefault="003241E8" w:rsidP="003241E8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09AA0E" wp14:editId="30CDE7CE">
                                  <wp:extent cx="5677441" cy="3859619"/>
                                  <wp:effectExtent l="0" t="0" r="0" b="7620"/>
                                  <wp:docPr id="412" name="Picture 4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newquantitaEnzym2KEmix_144mz162mz146mz172mz9minZIC_Enzym2KEmix001_001.png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719" cy="387340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E000DF0" w14:textId="7A09EAEB" w:rsidR="003241E8" w:rsidRPr="00FD3763" w:rsidRDefault="003241E8" w:rsidP="003241E8">
                            <w:pPr>
                              <w:pStyle w:val="Caption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bookmarkStart w:id="6" w:name="_Toc58558712"/>
                            <w:r w:rsidRPr="00FD3763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instrText xml:space="preserve"> STYLEREF 1 \s </w:instrTex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FD3763">
                              <w:rPr>
                                <w:b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FD3763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Chromatogram of enzymatically produced 2KE along with reaction by-products. The majority of 2KE appears to have been decarboxylated during the drying process, significantly decreasing product yield.</w:t>
                            </w:r>
                            <w:bookmarkEnd w:id="6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5C7E3" id="_x0000_s1027" type="#_x0000_t202" style="position:absolute;margin-left:0;margin-top:26.15pt;width:467.25pt;height:368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" filled="f" stroked="f">
                <v:textbox>
                  <w:txbxContent>
                    <w:p w14:paraId="3602A1A5" w14:textId="77777777" w:rsidR="003241E8" w:rsidRDefault="003241E8" w:rsidP="003241E8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F09AA0E" wp14:editId="30CDE7CE">
                            <wp:extent cx="5677441" cy="3859619"/>
                            <wp:effectExtent l="0" t="0" r="0" b="7620"/>
                            <wp:docPr id="412" name="Picture 4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newquantitaEnzym2KEmix_144mz162mz146mz172mz9minZIC_Enzym2KEmix001_001.png"/>
                                    <pic:cNvPicPr/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719" cy="387340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E000DF0" w14:textId="7A09EAEB" w:rsidR="003241E8" w:rsidRPr="00FD3763" w:rsidRDefault="003241E8" w:rsidP="003241E8">
                      <w:pPr>
                        <w:pStyle w:val="Caption"/>
                        <w:rPr>
                          <w:color w:val="auto"/>
                          <w:sz w:val="22"/>
                          <w:szCs w:val="22"/>
                        </w:rPr>
                      </w:pPr>
                      <w:bookmarkStart w:id="7" w:name="_Toc58558712"/>
                      <w:r w:rsidRPr="00FD3763">
                        <w:rPr>
                          <w:b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instrText xml:space="preserve"> STYLEREF 1 \s </w:instrTex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b/>
                          <w:noProof/>
                          <w:color w:val="auto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b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FD3763">
                        <w:rPr>
                          <w:b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FD3763">
                        <w:rPr>
                          <w:color w:val="auto"/>
                          <w:sz w:val="22"/>
                          <w:szCs w:val="22"/>
                        </w:rPr>
                        <w:t xml:space="preserve"> Chromatogram of enzymatically produced 2KE along with reaction by-products. The majority of 2KE appears to have been decarboxylated during the drying process, significantly decreasing product yield.</w:t>
                      </w:r>
                      <w:bookmarkEnd w:id="7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D9FFF7" w14:textId="77777777" w:rsidR="003241E8" w:rsidRPr="003241E8" w:rsidRDefault="003241E8" w:rsidP="003241E8">
      <w:pPr>
        <w:tabs>
          <w:tab w:val="left" w:pos="2842"/>
        </w:tabs>
      </w:pPr>
    </w:p>
    <w:p w14:paraId="49746EF3" w14:textId="12D12956" w:rsidR="003241E8" w:rsidRPr="003241E8" w:rsidRDefault="003241E8" w:rsidP="003241E8"/>
    <w:p w14:paraId="7D2B7F89" w14:textId="08C8ACEC" w:rsidR="003241E8" w:rsidRPr="003241E8" w:rsidRDefault="003241E8" w:rsidP="003241E8"/>
    <w:p w14:paraId="159EA0D8" w14:textId="018D4069" w:rsidR="003241E8" w:rsidRPr="003241E8" w:rsidRDefault="003241E8" w:rsidP="003241E8"/>
    <w:p w14:paraId="1E7FCA40" w14:textId="77777777" w:rsidR="003241E8" w:rsidRPr="003241E8" w:rsidRDefault="003241E8" w:rsidP="003241E8"/>
    <w:sectPr w:rsidR="003241E8" w:rsidRPr="003241E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E8"/>
    <w:rsid w:val="003241E8"/>
    <w:rsid w:val="00C87CA0"/>
    <w:rsid w:val="00CE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B2A59"/>
  <w15:chartTrackingRefBased/>
  <w15:docId w15:val="{BECB54F5-947B-42F7-827A-95B63E17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1E8"/>
  </w:style>
  <w:style w:type="paragraph" w:styleId="Heading1">
    <w:name w:val="heading 1"/>
    <w:basedOn w:val="Normal"/>
    <w:link w:val="Heading1Char"/>
    <w:uiPriority w:val="9"/>
    <w:qFormat/>
    <w:rsid w:val="00324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1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3241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8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o</dc:creator>
  <cp:keywords/>
  <dc:description/>
  <cp:lastModifiedBy>Neno</cp:lastModifiedBy>
  <cp:revision>1</cp:revision>
  <dcterms:created xsi:type="dcterms:W3CDTF">2022-04-03T14:52:00Z</dcterms:created>
  <dcterms:modified xsi:type="dcterms:W3CDTF">2022-04-04T03:55:00Z</dcterms:modified>
</cp:coreProperties>
</file>